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orting information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</w:rPr>
        <w:t xml:space="preserve">Supplement Table 1. Baseline characteristics between </w:t>
      </w:r>
      <w:r>
        <w:rPr>
          <w:rFonts w:cs="Times New Roman" w:ascii="Times New Roman" w:hAnsi="Times New Roman"/>
          <w:color w:val="000000"/>
        </w:rPr>
        <w:t>survivors</w:t>
      </w:r>
      <w:r>
        <w:rPr>
          <w:rFonts w:cs="Times New Roman" w:ascii="Times New Roman" w:hAnsi="Times New Roman"/>
          <w:color w:val="000000"/>
        </w:rPr>
        <w:t xml:space="preserve"> over 10 years</w:t>
      </w:r>
      <w:r>
        <w:rPr>
          <w:rFonts w:cs="Times New Roman" w:ascii="Times New Roman" w:hAnsi="Times New Roman"/>
          <w:color w:val="000000"/>
        </w:rPr>
        <w:t xml:space="preserve"> and </w:t>
      </w:r>
      <w:r>
        <w:rPr/>
        <w:t>remaining patients in period 1</w:t>
      </w:r>
    </w:p>
    <w:tbl>
      <w:tblPr>
        <w:tblW w:w="137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3919"/>
        <w:gridCol w:w="4123"/>
        <w:gridCol w:w="1264"/>
      </w:tblGrid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urvivors</w:t>
            </w:r>
            <w:r>
              <w:rPr>
                <w:rFonts w:cs="Times New Roman" w:ascii="Times New Roman" w:hAnsi="Times New Roman"/>
                <w:color w:val="000000"/>
              </w:rPr>
              <w:t xml:space="preserve"> over 10 year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n = 42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maining patients in period 1 (n = 84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-value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Median age, years (range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 (32.6–69.5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 (31.2–85.5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Young age &lt; 60 years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0 (71.4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 (51.2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0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ex (male, 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2 (52.4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 (72.6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rimary tumor sites, n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Stomach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8 (42.9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 (36.9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Small intestine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0 (47.6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 (47.6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Colon and rectum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 (7.1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 (7.1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a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 (2.4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(8.3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Disease status, n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7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Initial metastatic GISTs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 (35.7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 (39.3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Recurrent GISTs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7 (64.3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 (60.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Median diameter of the largest lesions at the start of imatinib treatment (mm)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b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5 (0–130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 (0–170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Pre-imatinib surgery, n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 (35.7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 (29.8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9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No evaluable lesions on CT scan after initial cytoreductive surgery, n (%) 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 (9.5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(4.8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ites of metastasis, n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Liver 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3 (54.8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 (59.5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610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ung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 (0.0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 (1.2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478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 xml:space="preserve">Peritoneum 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9 (45.2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40 (47.6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801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Liver and Peritoneum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7 (16.7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9 (22.6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436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Genotype of primary tumor</w:t>
            </w:r>
            <w:r>
              <w:rPr>
                <w:rFonts w:cs="Times New Roman" w:ascii="Times New Roman" w:hAnsi="Times New Roman"/>
                <w:color w:val="000000"/>
                <w:kern w:val="2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, n (%)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486</w:t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KIT exon 11 mutation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30 (76.9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50 (66.7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</w:rPr>
              <w:t>Non-KIT exon 11 mutation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7 (17.9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21 (28.0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</w:r>
          </w:p>
        </w:tc>
      </w:tr>
      <w:tr>
        <w:trPr/>
        <w:tc>
          <w:tcPr>
            <w:tcW w:w="4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Surgical resection in RD with TKIs</w:t>
            </w:r>
          </w:p>
        </w:tc>
        <w:tc>
          <w:tcPr>
            <w:tcW w:w="3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6 (38.1)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15 (17.9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</w:rPr>
              <w:t>0.013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Esophagus (n = 2), and omentum and peritoneum (n = 6)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</w:rPr>
        <w:t>b: Not available data (n = 1): no computed tomography (CT) scan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</w:rPr>
        <w:t xml:space="preserve">c: available specimens analyzed (n = 108) 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</w:rPr>
        <w:t>Abbreviations: GISTs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</w:rPr>
        <w:t xml:space="preserve"> gastrointestinal stromal tumors</w:t>
      </w:r>
      <w:r>
        <w:rPr>
          <w:rFonts w:cs="Times New Roman" w:ascii="Times New Roman" w:hAnsi="Times New Roman"/>
          <w:color w:val="000000"/>
          <w:szCs w:val="24"/>
        </w:rPr>
        <w:t>;</w:t>
      </w:r>
      <w:r>
        <w:rPr>
          <w:rFonts w:cs="Times New Roman" w:ascii="Times New Roman" w:hAnsi="Times New Roman"/>
          <w:color w:val="000000"/>
        </w:rPr>
        <w:t xml:space="preserve"> RD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</w:rPr>
        <w:t xml:space="preserve"> responsive disease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charset w:val="8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auto"/>
      <w:kern w:val="2"/>
      <w:sz w:val="24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WW8Num1z0">
    <w:name w:val="WW8Num1z0"/>
    <w:qFormat/>
    <w:rPr>
      <w:rFonts w:ascii="Wingdings" w:hAnsi="Wingdings" w:eastAsia="맑은 고딕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맑은 고딕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Wingdings" w:hAnsi="Wingdings" w:eastAsia="맑은 고딕" w:cs="Aria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Arial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Style14">
    <w:name w:val="머리글 문자"/>
    <w:basedOn w:val="Style13"/>
    <w:qFormat/>
    <w:rPr/>
  </w:style>
  <w:style w:type="character" w:styleId="Style15">
    <w:name w:val="바닥글 문자"/>
    <w:basedOn w:val="Style13"/>
    <w:qFormat/>
    <w:rPr/>
  </w:style>
  <w:style w:type="character" w:styleId="Style16">
    <w:name w:val="개체 틀 텍스트"/>
    <w:qFormat/>
    <w:rPr>
      <w:color w:val="808080"/>
    </w:rPr>
  </w:style>
  <w:style w:type="character" w:styleId="Style17">
    <w:name w:val="풍선 도움말 텍스트 문자"/>
    <w:qFormat/>
    <w:rPr>
      <w:rFonts w:ascii="맑은 고딕" w:hAnsi="맑은 고딕" w:eastAsia="맑은 고딕" w:cs="Times New Roman"/>
      <w:sz w:val="18"/>
      <w:szCs w:val="18"/>
    </w:rPr>
  </w:style>
  <w:style w:type="character" w:styleId="Style18">
    <w:name w:val="메모 참조"/>
    <w:qFormat/>
    <w:rPr>
      <w:sz w:val="18"/>
      <w:szCs w:val="18"/>
    </w:rPr>
  </w:style>
  <w:style w:type="character" w:styleId="Style19">
    <w:name w:val="메모 텍스트 문자"/>
    <w:basedOn w:val="Style13"/>
    <w:qFormat/>
    <w:rPr/>
  </w:style>
  <w:style w:type="character" w:styleId="Style20">
    <w:name w:val="메모 주제 문자"/>
    <w:qFormat/>
    <w:rPr>
      <w:b/>
      <w:bCs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ighlight2">
    <w:name w:val="highlight2"/>
    <w:basedOn w:val="Style13"/>
    <w:qFormat/>
    <w:rPr/>
  </w:style>
  <w:style w:type="character" w:styleId="1">
    <w:name w:val="제목 1 문자"/>
    <w:qFormat/>
    <w:rPr>
      <w:rFonts w:ascii="맑은 고딕" w:hAnsi="맑은 고딕" w:eastAsia="맑은 고딕" w:cs="Times New Roman"/>
      <w:sz w:val="28"/>
      <w:szCs w:val="2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목록 단락"/>
    <w:basedOn w:val="Normal"/>
    <w:qFormat/>
    <w:pPr>
      <w:ind w:left="800" w:hanging="0"/>
    </w:pPr>
    <w:rPr/>
  </w:style>
  <w:style w:type="paragraph" w:styleId="Style22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2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" w:hAnsi="굴림" w:eastAsia="굴림" w:cs="굴림"/>
      <w:kern w:val="0"/>
      <w:szCs w:val="24"/>
    </w:rPr>
  </w:style>
  <w:style w:type="paragraph" w:styleId="Style24">
    <w:name w:val="메모 텍스트"/>
    <w:basedOn w:val="Normal"/>
    <w:qFormat/>
    <w:pPr>
      <w:jc w:val="left"/>
    </w:pPr>
    <w:rPr/>
  </w:style>
  <w:style w:type="paragraph" w:styleId="Style25">
    <w:name w:val="메모 주제"/>
    <w:basedOn w:val="Style24"/>
    <w:next w:val="Style24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lang w:val="en-US" w:eastAsia="en-US"/>
    </w:rPr>
  </w:style>
  <w:style w:type="paragraph" w:styleId="Style26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4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13:25:00Z</dcterms:created>
  <dc:creator>Name</dc:creator>
  <dc:description/>
  <cp:keywords/>
  <dc:language>en-US</dc:language>
  <cp:lastModifiedBy>Kim Jwa Hoon</cp:lastModifiedBy>
  <cp:lastPrinted>2015-03-08T22:40:00Z</cp:lastPrinted>
  <dcterms:modified xsi:type="dcterms:W3CDTF">2018-11-03T08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vancouver"/&gt;&lt;hasBiblio/&gt;&lt;format class="21"/&gt;&lt;count citations="51" publications="45"/&gt;&lt;/info&gt;PAPERS2_INFO_EN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